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9888A" w14:textId="77777777" w:rsidR="00593E62" w:rsidRPr="00AB037B" w:rsidRDefault="00593E62" w:rsidP="00593E62">
      <w:pPr>
        <w:spacing w:after="200" w:line="276" w:lineRule="auto"/>
        <w:rPr>
          <w:rFonts w:ascii="Calibri" w:eastAsia="Calibri" w:hAnsi="Calibri" w:cs="Arial"/>
          <w:lang w:val="en-AU"/>
        </w:rPr>
      </w:pPr>
      <w:r w:rsidRPr="00AB037B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dditional file</w:t>
      </w:r>
      <w:r w:rsidRPr="00AB037B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1</w:t>
      </w:r>
      <w:r w:rsidRPr="00AB037B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.</w:t>
      </w:r>
      <w:r w:rsidRPr="00AB037B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 Participant flow through the study.</w:t>
      </w:r>
      <w:r w:rsidRPr="00AB037B" w:rsidDel="00F62764">
        <w:rPr>
          <w:rFonts w:ascii="Calibri" w:eastAsia="Calibri" w:hAnsi="Calibri" w:cs="Arial"/>
          <w:lang w:val="en-AU"/>
        </w:rPr>
        <w:t xml:space="preserve"> </w:t>
      </w:r>
      <w:bookmarkStart w:id="0" w:name="_GoBack"/>
      <w:bookmarkEnd w:id="0"/>
      <w:r w:rsidRPr="00AB037B">
        <w:rPr>
          <w:rFonts w:ascii="Calibri" w:eastAsia="Calibri" w:hAnsi="Calibri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7DC615" wp14:editId="2824E1A2">
                <wp:simplePos x="0" y="0"/>
                <wp:positionH relativeFrom="column">
                  <wp:posOffset>0</wp:posOffset>
                </wp:positionH>
                <wp:positionV relativeFrom="paragraph">
                  <wp:posOffset>323850</wp:posOffset>
                </wp:positionV>
                <wp:extent cx="4924425" cy="6802120"/>
                <wp:effectExtent l="0" t="0" r="28575" b="1778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4425" cy="6802120"/>
                          <a:chOff x="0" y="-514341"/>
                          <a:chExt cx="4924425" cy="6802753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0" y="-514341"/>
                            <a:ext cx="4924425" cy="6802753"/>
                            <a:chOff x="-1" y="-514381"/>
                            <a:chExt cx="4925443" cy="6803288"/>
                          </a:xfrm>
                        </wpg:grpSpPr>
                        <wps:wsp>
                          <wps:cNvPr id="7" name="Straight Arrow Connector 7"/>
                          <wps:cNvCnPr/>
                          <wps:spPr>
                            <a:xfrm>
                              <a:off x="1114429" y="5019652"/>
                              <a:ext cx="0" cy="64082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8" name="Group 8"/>
                          <wpg:cNvGrpSpPr/>
                          <wpg:grpSpPr>
                            <a:xfrm>
                              <a:off x="-1" y="-514381"/>
                              <a:ext cx="4925443" cy="5992749"/>
                              <a:chOff x="-1" y="-653975"/>
                              <a:chExt cx="4283021" cy="6652625"/>
                            </a:xfrm>
                          </wpg:grpSpPr>
                          <wps:wsp>
                            <wps:cNvPr id="1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17" y="5319234"/>
                                <a:ext cx="1925230" cy="679416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</wps:spPr>
                            <wps:txbx>
                              <w:txbxContent>
                                <w:p w14:paraId="28C5E807" w14:textId="77777777" w:rsidR="00593E62" w:rsidRPr="00031684" w:rsidRDefault="00593E62" w:rsidP="00593E62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</w:pPr>
                                  <w:r w:rsidRPr="00031684"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  <w:t xml:space="preserve">Session 2 completed </w:t>
                                  </w:r>
                                </w:p>
                                <w:p w14:paraId="4B631A27" w14:textId="77777777" w:rsidR="00593E62" w:rsidRPr="00031684" w:rsidRDefault="00593E62" w:rsidP="00593E62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</w:pPr>
                                  <w:r w:rsidRPr="00031684">
                                    <w:rPr>
                                      <w:rFonts w:ascii="Tahoma" w:hAnsi="Tahoma" w:cs="Tahoma"/>
                                      <w:sz w:val="16"/>
                                    </w:rPr>
                                    <w:t xml:space="preserve"> (n = 24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11" name="Group 11"/>
                            <wpg:cNvGrpSpPr/>
                            <wpg:grpSpPr>
                              <a:xfrm>
                                <a:off x="-1" y="-653975"/>
                                <a:ext cx="4283021" cy="5899186"/>
                                <a:chOff x="-1" y="-653975"/>
                                <a:chExt cx="4283021" cy="5899186"/>
                              </a:xfrm>
                            </wpg:grpSpPr>
                            <wps:wsp>
                              <wps:cNvPr id="13" name="Straight Arrow Connector 13"/>
                              <wps:cNvCnPr/>
                              <wps:spPr>
                                <a:xfrm>
                                  <a:off x="967828" y="4533818"/>
                                  <a:ext cx="0" cy="71139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" name="Straight Arrow Connector 14"/>
                              <wps:cNvCnPr/>
                              <wps:spPr>
                                <a:xfrm>
                                  <a:off x="967828" y="3547212"/>
                                  <a:ext cx="0" cy="56031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" name="Straight Arrow Connector 15"/>
                              <wps:cNvCnPr/>
                              <wps:spPr>
                                <a:xfrm>
                                  <a:off x="964106" y="1897131"/>
                                  <a:ext cx="7620" cy="114427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" y="-645109"/>
                                  <a:ext cx="1925230" cy="67941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76CCA356" w14:textId="77777777" w:rsidR="00593E62" w:rsidRPr="00031684" w:rsidRDefault="00593E62" w:rsidP="00593E62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Expressed an i</w:t>
                                    </w: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nterest in participation</w:t>
                                    </w:r>
                                  </w:p>
                                  <w:p w14:paraId="23A31CC5" w14:textId="77777777" w:rsidR="00593E62" w:rsidRPr="00031684" w:rsidRDefault="00593E62" w:rsidP="00593E62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(n = 78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8" y="1251759"/>
                                  <a:ext cx="1925230" cy="67941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0B050CBD" w14:textId="77777777" w:rsidR="00593E62" w:rsidRPr="00031684" w:rsidRDefault="00593E62" w:rsidP="00593E62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Phone Screen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ing</w:t>
                                    </w:r>
                                  </w:p>
                                  <w:p w14:paraId="5BC659E4" w14:textId="77777777" w:rsidR="00593E62" w:rsidRPr="00031684" w:rsidRDefault="00593E62" w:rsidP="00593E62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 (n = 43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8" y="3057922"/>
                                  <a:ext cx="1925230" cy="67941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5FE6F161" w14:textId="77777777" w:rsidR="00593E62" w:rsidRPr="00031684" w:rsidRDefault="00593E62" w:rsidP="00593E62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Face-to-face screening</w:t>
                                    </w:r>
                                  </w:p>
                                  <w:p w14:paraId="39C707FB" w14:textId="77777777" w:rsidR="00593E62" w:rsidRPr="00031684" w:rsidRDefault="00593E62" w:rsidP="00593E62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 (n = 26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7" y="4149828"/>
                                  <a:ext cx="1925230" cy="67941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7EEFC3B2" w14:textId="77777777" w:rsidR="00593E62" w:rsidRPr="00031684" w:rsidRDefault="00593E62" w:rsidP="00593E62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Session 1 completed</w:t>
                                    </w:r>
                                  </w:p>
                                  <w:p w14:paraId="4F337CAC" w14:textId="77777777" w:rsidR="00593E62" w:rsidRPr="00031684" w:rsidRDefault="00593E62" w:rsidP="00593E62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 (n = 25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8350" y="-653975"/>
                                  <a:ext cx="2235145" cy="1861145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6BDF268B" w14:textId="77777777" w:rsidR="00593E62" w:rsidRPr="00031684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DBS 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(n </w:t>
                                    </w: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= 5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)</w:t>
                                    </w:r>
                                  </w:p>
                                  <w:p w14:paraId="6AD6955C" w14:textId="77777777" w:rsidR="00593E62" w:rsidRPr="00031684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≥80 years old (n = 3)</w:t>
                                    </w:r>
                                  </w:p>
                                  <w:p w14:paraId="452CD5CB" w14:textId="77777777" w:rsidR="00593E62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Requires assistance walking (n = 2)</w:t>
                                    </w:r>
                                  </w:p>
                                  <w:p w14:paraId="6412B1D3" w14:textId="77777777" w:rsidR="00593E62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Other forms of Parkinsonism (n </w:t>
                                    </w: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= 2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)</w:t>
                                    </w:r>
                                  </w:p>
                                  <w:p w14:paraId="3C3CC6C4" w14:textId="77777777" w:rsidR="00593E62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Travel restrictions (n = 6)</w:t>
                                    </w:r>
                                  </w:p>
                                  <w:p w14:paraId="02A22240" w14:textId="77777777" w:rsidR="00593E62" w:rsidRPr="00031684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No further contact made by individual (n = 17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47875" y="1284822"/>
                                  <a:ext cx="2235145" cy="1306929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6492DA82" w14:textId="77777777" w:rsidR="00593E62" w:rsidRPr="00031684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DBS 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(n </w:t>
                                    </w: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= 2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)</w:t>
                                    </w:r>
                                  </w:p>
                                  <w:p w14:paraId="70D5A0D7" w14:textId="77777777" w:rsidR="00593E62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≥80 years old (n = 1)</w:t>
                                    </w:r>
                                  </w:p>
                                  <w:p w14:paraId="4E883C5C" w14:textId="77777777" w:rsidR="00593E62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555EE2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Requires assistance walking 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(n </w:t>
                                    </w:r>
                                    <w:r w:rsidRPr="00555EE2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= 2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)</w:t>
                                    </w:r>
                                  </w:p>
                                  <w:p w14:paraId="5B8070C2" w14:textId="77777777" w:rsidR="00593E62" w:rsidRPr="00031684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Recent Injury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 (n</w:t>
                                    </w: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= 3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)</w:t>
                                    </w:r>
                                  </w:p>
                                  <w:p w14:paraId="6972AC6C" w14:textId="77777777" w:rsidR="00593E62" w:rsidRPr="00BF39C1" w:rsidRDefault="00593E62" w:rsidP="00593E62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  <w:p w14:paraId="6F4DA54A" w14:textId="77777777" w:rsidR="00593E62" w:rsidRPr="00BF39C1" w:rsidRDefault="00593E62" w:rsidP="00593E62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  <w:p w14:paraId="10CB03F8" w14:textId="77777777" w:rsidR="00593E62" w:rsidRPr="005A404B" w:rsidRDefault="00593E62" w:rsidP="00593E62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5A404B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=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8410" y="3718679"/>
                                  <a:ext cx="2235499" cy="299754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2F7F642A" w14:textId="77777777" w:rsidR="00593E62" w:rsidRPr="00031684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Other forms of Parkinsonism (n </w:t>
                                    </w: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= 1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8409" y="4829928"/>
                                  <a:ext cx="2235499" cy="339722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37887D5D" w14:textId="77777777" w:rsidR="00593E62" w:rsidRPr="00031684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Unable to complete Session 2 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(n </w:t>
                                    </w: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= 1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8350" y="2685422"/>
                                  <a:ext cx="2234013" cy="683812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103169E7" w14:textId="77777777" w:rsidR="00593E62" w:rsidRPr="00031684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b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b/>
                                        <w:sz w:val="16"/>
                                      </w:rPr>
                                      <w:t>Withdrawals:</w:t>
                                    </w:r>
                                  </w:p>
                                  <w:p w14:paraId="52B87A70" w14:textId="77777777" w:rsidR="00593E62" w:rsidRPr="00031684" w:rsidRDefault="00593E62" w:rsidP="00593E62">
                                    <w:pPr>
                                      <w:spacing w:line="240" w:lineRule="auto"/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</w:pP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Passed: declined to participate further 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 xml:space="preserve">(n </w:t>
                                    </w:r>
                                    <w:r w:rsidRPr="00031684"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= 9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16"/>
                                      </w:rPr>
                                      <w:t>)</w:t>
                                    </w:r>
                                  </w:p>
                                  <w:p w14:paraId="0A3E0B62" w14:textId="77777777" w:rsidR="00593E62" w:rsidRPr="005A404B" w:rsidRDefault="00593E62" w:rsidP="00593E62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5A404B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1" name="Straight Arrow Connector 31"/>
                              <wps:cNvCnPr/>
                              <wps:spPr>
                                <a:xfrm>
                                  <a:off x="962614" y="34307"/>
                                  <a:ext cx="250" cy="121745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  <wps:wsp>
                          <wps:cNvPr id="3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" y="5676882"/>
                              <a:ext cx="2214000" cy="612025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139E5E86" w14:textId="77777777" w:rsidR="00593E62" w:rsidRPr="00031684" w:rsidRDefault="00593E62" w:rsidP="00593E62">
                                <w:pPr>
                                  <w:spacing w:line="240" w:lineRule="auto"/>
                                  <w:jc w:val="center"/>
                                  <w:rPr>
                                    <w:rFonts w:ascii="Tahoma" w:hAnsi="Tahoma" w:cs="Tahoma"/>
                                    <w:sz w:val="16"/>
                                  </w:rPr>
                                </w:pPr>
                                <w:r>
                                  <w:rPr>
                                    <w:rFonts w:ascii="Tahoma" w:hAnsi="Tahoma" w:cs="Tahoma"/>
                                    <w:sz w:val="16"/>
                                  </w:rPr>
                                  <w:t xml:space="preserve">Session 2 completed and </w:t>
                                </w:r>
                                <w:r w:rsidRPr="00031684">
                                  <w:rPr>
                                    <w:rFonts w:ascii="Tahoma" w:hAnsi="Tahoma" w:cs="Tahoma"/>
                                    <w:sz w:val="16"/>
                                  </w:rPr>
                                  <w:t xml:space="preserve">Data </w:t>
                                </w:r>
                                <w:proofErr w:type="spellStart"/>
                                <w:r w:rsidRPr="00031684">
                                  <w:rPr>
                                    <w:rFonts w:ascii="Tahoma" w:hAnsi="Tahoma" w:cs="Tahoma"/>
                                    <w:sz w:val="16"/>
                                  </w:rPr>
                                  <w:t>analysed</w:t>
                                </w:r>
                                <w:proofErr w:type="spellEnd"/>
                                <w:r w:rsidRPr="00031684">
                                  <w:rPr>
                                    <w:rFonts w:ascii="Tahoma" w:hAnsi="Tahoma" w:cs="Tahoma"/>
                                    <w:sz w:val="16"/>
                                  </w:rPr>
                                  <w:t xml:space="preserve">   </w:t>
                                </w:r>
                              </w:p>
                              <w:p w14:paraId="3D9D0815" w14:textId="77777777" w:rsidR="00593E62" w:rsidRPr="00031684" w:rsidRDefault="00593E62" w:rsidP="00593E62">
                                <w:pPr>
                                  <w:spacing w:line="240" w:lineRule="auto"/>
                                  <w:jc w:val="center"/>
                                  <w:rPr>
                                    <w:rFonts w:ascii="Tahoma" w:hAnsi="Tahoma" w:cs="Tahoma"/>
                                    <w:sz w:val="16"/>
                                  </w:rPr>
                                </w:pPr>
                                <w:r w:rsidRPr="00031684">
                                  <w:rPr>
                                    <w:rFonts w:ascii="Tahoma" w:hAnsi="Tahoma" w:cs="Tahoma"/>
                                    <w:sz w:val="16"/>
                                  </w:rPr>
                                  <w:t xml:space="preserve"> (n = 24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33" name="Group 33"/>
                        <wpg:cNvGrpSpPr/>
                        <wpg:grpSpPr>
                          <a:xfrm>
                            <a:off x="1114425" y="390487"/>
                            <a:ext cx="1229404" cy="4191038"/>
                            <a:chOff x="0" y="-361988"/>
                            <a:chExt cx="1229404" cy="4191038"/>
                          </a:xfrm>
                        </wpg:grpSpPr>
                        <wps:wsp>
                          <wps:cNvPr id="34" name="Straight Arrow Connector 34"/>
                          <wps:cNvCnPr/>
                          <wps:spPr>
                            <a:xfrm>
                              <a:off x="0" y="-361988"/>
                              <a:ext cx="1229404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5" name="Straight Arrow Connector 35"/>
                          <wps:cNvCnPr/>
                          <wps:spPr>
                            <a:xfrm>
                              <a:off x="0" y="1247775"/>
                              <a:ext cx="122936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6" name="Straight Arrow Connector 36"/>
                          <wps:cNvCnPr/>
                          <wps:spPr>
                            <a:xfrm>
                              <a:off x="0" y="1895475"/>
                              <a:ext cx="122936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7" name="Straight Arrow Connector 37"/>
                          <wps:cNvCnPr/>
                          <wps:spPr>
                            <a:xfrm>
                              <a:off x="0" y="2790825"/>
                              <a:ext cx="122936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8" name="Straight Arrow Connector 38"/>
                          <wps:cNvCnPr/>
                          <wps:spPr>
                            <a:xfrm>
                              <a:off x="0" y="3829050"/>
                              <a:ext cx="122936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47DC615" id="Group 5" o:spid="_x0000_s1026" style="position:absolute;margin-left:0;margin-top:25.5pt;width:387.75pt;height:535.6pt;z-index:251659264;mso-height-relative:margin" coordorigin=",-5143" coordsize="49244,680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">
                <v:group id="Group 6" o:spid="_x0000_s1027" style="position:absolute;top:-5143;width:49244;height:68027" coordorigin=",-5143" coordsize="49254,68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" o:spid="_x0000_s1028" type="#_x0000_t32" style="position:absolute;left:11144;top:50196;width:0;height:64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" strokecolor="windowText" strokeweight="1pt">
                    <v:stroke endarrow="block" joinstyle="miter"/>
                  </v:shape>
                  <v:group id="Group 8" o:spid="_x0000_s1029" style="position:absolute;top:-5143;width:49254;height:59926" coordorigin=",-6539" coordsize="42830,66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roundrect id="Text Box 2" o:spid="_x0000_s1030" style="position:absolute;left:2;top:53192;width:19252;height:6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" fillcolor="window" strokecolor="windowText" strokeweight="1.5pt">
                      <v:stroke joinstyle="miter"/>
                      <v:textbox>
                        <w:txbxContent>
                          <w:p w14:paraId="28C5E807" w14:textId="77777777" w:rsidR="00593E62" w:rsidRPr="00031684" w:rsidRDefault="00593E62" w:rsidP="00593E62">
                            <w:pPr>
                              <w:spacing w:line="240" w:lineRule="auto"/>
                              <w:jc w:val="center"/>
                              <w:rPr>
                                <w:rFonts w:ascii="Tahoma" w:hAnsi="Tahoma" w:cs="Tahoma"/>
                                <w:sz w:val="16"/>
                              </w:rPr>
                            </w:pPr>
                            <w:r w:rsidRPr="00031684">
                              <w:rPr>
                                <w:rFonts w:ascii="Tahoma" w:hAnsi="Tahoma" w:cs="Tahoma"/>
                                <w:sz w:val="16"/>
                              </w:rPr>
                              <w:t xml:space="preserve">Session 2 completed </w:t>
                            </w:r>
                          </w:p>
                          <w:p w14:paraId="4B631A27" w14:textId="77777777" w:rsidR="00593E62" w:rsidRPr="00031684" w:rsidRDefault="00593E62" w:rsidP="00593E62">
                            <w:pPr>
                              <w:spacing w:line="240" w:lineRule="auto"/>
                              <w:jc w:val="center"/>
                              <w:rPr>
                                <w:rFonts w:ascii="Tahoma" w:hAnsi="Tahoma" w:cs="Tahoma"/>
                                <w:sz w:val="16"/>
                              </w:rPr>
                            </w:pPr>
                            <w:r w:rsidRPr="00031684">
                              <w:rPr>
                                <w:rFonts w:ascii="Tahoma" w:hAnsi="Tahoma" w:cs="Tahoma"/>
                                <w:sz w:val="16"/>
                              </w:rPr>
                              <w:t xml:space="preserve"> (n = 24)</w:t>
                            </w:r>
                          </w:p>
                        </w:txbxContent>
                      </v:textbox>
                    </v:roundrect>
                    <v:group id="Group 11" o:spid="_x0000_s1031" style="position:absolute;top:-6539;width:42830;height:58991" coordorigin=",-6539" coordsize="42830,58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shape id="Straight Arrow Connector 13" o:spid="_x0000_s1032" type="#_x0000_t32" style="position:absolute;left:9678;top:45338;width:0;height:71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" strokecolor="windowText" strokeweight="1pt">
                        <v:stroke endarrow="block" joinstyle="miter"/>
                      </v:shape>
                      <v:shape id="Straight Arrow Connector 14" o:spid="_x0000_s1033" type="#_x0000_t32" style="position:absolute;left:9678;top:35472;width:0;height:56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" strokecolor="windowText" strokeweight="1pt">
                        <v:stroke endarrow="block" joinstyle="miter"/>
                      </v:shape>
                      <v:shape id="Straight Arrow Connector 15" o:spid="_x0000_s1034" type="#_x0000_t32" style="position:absolute;left:9641;top:18971;width:76;height:114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" strokecolor="windowText" strokeweight="1pt">
                        <v:stroke endarrow="block" joinstyle="miter"/>
                      </v:shape>
                      <v:roundrect id="Text Box 2" o:spid="_x0000_s1035" style="position:absolute;top:-6451;width:19252;height:6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" fillcolor="window" strokecolor="windowText" strokeweight="1.5pt">
                        <v:stroke joinstyle="miter"/>
                        <v:textbox>
                          <w:txbxContent>
                            <w:p w14:paraId="76CCA356" w14:textId="77777777" w:rsidR="00593E62" w:rsidRPr="00031684" w:rsidRDefault="00593E62" w:rsidP="00593E62">
                              <w:pPr>
                                <w:spacing w:line="240" w:lineRule="auto"/>
                                <w:jc w:val="center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Expressed an i</w:t>
                              </w: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nterest in participation</w:t>
                              </w:r>
                            </w:p>
                            <w:p w14:paraId="23A31CC5" w14:textId="77777777" w:rsidR="00593E62" w:rsidRPr="00031684" w:rsidRDefault="00593E62" w:rsidP="00593E62">
                              <w:pPr>
                                <w:spacing w:line="240" w:lineRule="auto"/>
                                <w:jc w:val="center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(n = 78)</w:t>
                              </w:r>
                            </w:p>
                          </w:txbxContent>
                        </v:textbox>
                      </v:roundrect>
                      <v:roundrect id="Text Box 2" o:spid="_x0000_s1036" style="position:absolute;left:3;top:12517;width:19252;height:6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" fillcolor="window" strokecolor="windowText" strokeweight="1.5pt">
                        <v:stroke joinstyle="miter"/>
                        <v:textbox>
                          <w:txbxContent>
                            <w:p w14:paraId="0B050CBD" w14:textId="77777777" w:rsidR="00593E62" w:rsidRPr="00031684" w:rsidRDefault="00593E62" w:rsidP="00593E62">
                              <w:pPr>
                                <w:spacing w:line="240" w:lineRule="auto"/>
                                <w:jc w:val="center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Phone Screen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ing</w:t>
                              </w:r>
                            </w:p>
                            <w:p w14:paraId="5BC659E4" w14:textId="77777777" w:rsidR="00593E62" w:rsidRPr="00031684" w:rsidRDefault="00593E62" w:rsidP="00593E62">
                              <w:pPr>
                                <w:spacing w:line="240" w:lineRule="auto"/>
                                <w:jc w:val="center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 (n = 43)</w:t>
                              </w:r>
                            </w:p>
                          </w:txbxContent>
                        </v:textbox>
                      </v:roundrect>
                      <v:roundrect id="Text Box 2" o:spid="_x0000_s1037" style="position:absolute;left:3;top:30579;width:19252;height:6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" fillcolor="window" strokecolor="windowText" strokeweight="1.5pt">
                        <v:stroke joinstyle="miter"/>
                        <v:textbox>
                          <w:txbxContent>
                            <w:p w14:paraId="5FE6F161" w14:textId="77777777" w:rsidR="00593E62" w:rsidRPr="00031684" w:rsidRDefault="00593E62" w:rsidP="00593E62">
                              <w:pPr>
                                <w:spacing w:line="240" w:lineRule="auto"/>
                                <w:jc w:val="center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Face-to-face screening</w:t>
                              </w:r>
                            </w:p>
                            <w:p w14:paraId="39C707FB" w14:textId="77777777" w:rsidR="00593E62" w:rsidRPr="00031684" w:rsidRDefault="00593E62" w:rsidP="00593E62">
                              <w:pPr>
                                <w:spacing w:line="240" w:lineRule="auto"/>
                                <w:jc w:val="center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 (n = 26)</w:t>
                              </w:r>
                            </w:p>
                          </w:txbxContent>
                        </v:textbox>
                      </v:roundrect>
                      <v:roundrect id="Text Box 2" o:spid="_x0000_s1038" style="position:absolute;left:2;top:41498;width:19252;height:6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" fillcolor="window" strokecolor="windowText" strokeweight="1.5pt">
                        <v:stroke joinstyle="miter"/>
                        <v:textbox>
                          <w:txbxContent>
                            <w:p w14:paraId="7EEFC3B2" w14:textId="77777777" w:rsidR="00593E62" w:rsidRPr="00031684" w:rsidRDefault="00593E62" w:rsidP="00593E62">
                              <w:pPr>
                                <w:spacing w:line="240" w:lineRule="auto"/>
                                <w:jc w:val="center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Session 1 completed</w:t>
                              </w:r>
                            </w:p>
                            <w:p w14:paraId="4F337CAC" w14:textId="77777777" w:rsidR="00593E62" w:rsidRPr="00031684" w:rsidRDefault="00593E62" w:rsidP="00593E62">
                              <w:pPr>
                                <w:spacing w:line="240" w:lineRule="auto"/>
                                <w:jc w:val="center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 (n = 25)</w:t>
                              </w:r>
                            </w:p>
                          </w:txbxContent>
                        </v:textbox>
                      </v:roundrect>
                      <v:roundrect id="Text Box 2" o:spid="_x0000_s1039" style="position:absolute;left:20383;top:-6539;width:22351;height:1861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" fillcolor="window" strokecolor="windowText" strokeweight="1.5pt">
                        <v:stroke joinstyle="miter"/>
                        <v:textbox>
                          <w:txbxContent>
                            <w:p w14:paraId="6BDF268B" w14:textId="77777777" w:rsidR="00593E62" w:rsidRPr="00031684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DBS 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(n </w:t>
                              </w: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= 5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)</w:t>
                              </w:r>
                            </w:p>
                            <w:p w14:paraId="6AD6955C" w14:textId="77777777" w:rsidR="00593E62" w:rsidRPr="00031684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≥80 years old (n = 3)</w:t>
                              </w:r>
                            </w:p>
                            <w:p w14:paraId="452CD5CB" w14:textId="77777777" w:rsidR="00593E62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Requires assistance walking (n = 2)</w:t>
                              </w:r>
                            </w:p>
                            <w:p w14:paraId="6412B1D3" w14:textId="77777777" w:rsidR="00593E62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Other forms of Parkinsonism (n </w:t>
                              </w: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= 2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)</w:t>
                              </w:r>
                            </w:p>
                            <w:p w14:paraId="3C3CC6C4" w14:textId="77777777" w:rsidR="00593E62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Travel restrictions (n = 6)</w:t>
                              </w:r>
                            </w:p>
                            <w:p w14:paraId="02A22240" w14:textId="77777777" w:rsidR="00593E62" w:rsidRPr="00031684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No further contact made by individual (n = 17)</w:t>
                              </w:r>
                            </w:p>
                          </w:txbxContent>
                        </v:textbox>
                      </v:roundrect>
                      <v:roundrect id="Text Box 2" o:spid="_x0000_s1040" style="position:absolute;left:20478;top:12848;width:22352;height:1306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" fillcolor="window" strokecolor="windowText" strokeweight="1.5pt">
                        <v:stroke joinstyle="miter"/>
                        <v:textbox>
                          <w:txbxContent>
                            <w:p w14:paraId="6492DA82" w14:textId="77777777" w:rsidR="00593E62" w:rsidRPr="00031684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DBS 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(n </w:t>
                              </w: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= 2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)</w:t>
                              </w:r>
                            </w:p>
                            <w:p w14:paraId="70D5A0D7" w14:textId="77777777" w:rsidR="00593E62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≥80 years old (n = 1)</w:t>
                              </w:r>
                            </w:p>
                            <w:p w14:paraId="4E883C5C" w14:textId="77777777" w:rsidR="00593E62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555EE2"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Requires assistance walking 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(n </w:t>
                              </w:r>
                              <w:r w:rsidRPr="00555EE2">
                                <w:rPr>
                                  <w:rFonts w:ascii="Tahoma" w:hAnsi="Tahoma" w:cs="Tahoma"/>
                                  <w:sz w:val="16"/>
                                </w:rPr>
                                <w:t>= 2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)</w:t>
                              </w:r>
                            </w:p>
                            <w:p w14:paraId="5B8070C2" w14:textId="77777777" w:rsidR="00593E62" w:rsidRPr="00031684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Recent Injury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 (n</w:t>
                              </w: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= 3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)</w:t>
                              </w:r>
                            </w:p>
                            <w:p w14:paraId="6972AC6C" w14:textId="77777777" w:rsidR="00593E62" w:rsidRPr="00BF39C1" w:rsidRDefault="00593E62" w:rsidP="00593E6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  <w:p w14:paraId="6F4DA54A" w14:textId="77777777" w:rsidR="00593E62" w:rsidRPr="00BF39C1" w:rsidRDefault="00593E62" w:rsidP="00593E6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  <w:p w14:paraId="10CB03F8" w14:textId="77777777" w:rsidR="00593E62" w:rsidRPr="005A404B" w:rsidRDefault="00593E62" w:rsidP="00593E6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A404B">
                                <w:rPr>
                                  <w:rFonts w:ascii="Times New Roman" w:hAnsi="Times New Roman" w:cs="Times New Roman"/>
                                </w:rPr>
                                <w:t xml:space="preserve"> = </w:t>
                              </w:r>
                            </w:p>
                          </w:txbxContent>
                        </v:textbox>
                      </v:roundrect>
                      <v:roundrect id="Text Box 2" o:spid="_x0000_s1041" style="position:absolute;left:20384;top:37186;width:22355;height:299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" fillcolor="window" strokecolor="windowText" strokeweight="1.5pt">
                        <v:stroke joinstyle="miter"/>
                        <v:textbox>
                          <w:txbxContent>
                            <w:p w14:paraId="2F7F642A" w14:textId="77777777" w:rsidR="00593E62" w:rsidRPr="00031684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Other forms of Parkinsonism (n </w:t>
                              </w: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= 1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Text Box 2" o:spid="_x0000_s1042" style="position:absolute;left:20384;top:48299;width:22355;height:339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" fillcolor="window" strokecolor="windowText" strokeweight="1.5pt">
                        <v:stroke joinstyle="miter"/>
                        <v:textbox>
                          <w:txbxContent>
                            <w:p w14:paraId="37887D5D" w14:textId="77777777" w:rsidR="00593E62" w:rsidRPr="00031684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Unable to complete Session 2 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(n </w:t>
                              </w: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= 1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Text Box 2" o:spid="_x0000_s1043" style="position:absolute;left:20383;top:26854;width:22340;height:68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" fillcolor="window" strokecolor="windowText" strokeweight="1.5pt">
                        <v:stroke joinstyle="miter"/>
                        <v:textbox>
                          <w:txbxContent>
                            <w:p w14:paraId="103169E7" w14:textId="77777777" w:rsidR="00593E62" w:rsidRPr="00031684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b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b/>
                                  <w:sz w:val="16"/>
                                </w:rPr>
                                <w:t>Withdrawals:</w:t>
                              </w:r>
                            </w:p>
                            <w:p w14:paraId="52B87A70" w14:textId="77777777" w:rsidR="00593E62" w:rsidRPr="00031684" w:rsidRDefault="00593E62" w:rsidP="00593E62">
                              <w:pPr>
                                <w:spacing w:line="240" w:lineRule="auto"/>
                                <w:rPr>
                                  <w:rFonts w:ascii="Tahoma" w:hAnsi="Tahoma" w:cs="Tahoma"/>
                                  <w:sz w:val="16"/>
                                </w:rPr>
                              </w:pP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Passed: declined to participate further 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 xml:space="preserve">(n </w:t>
                              </w:r>
                              <w:r w:rsidRPr="00031684">
                                <w:rPr>
                                  <w:rFonts w:ascii="Tahoma" w:hAnsi="Tahoma" w:cs="Tahoma"/>
                                  <w:sz w:val="16"/>
                                </w:rPr>
                                <w:t>= 9</w:t>
                              </w:r>
                              <w:r>
                                <w:rPr>
                                  <w:rFonts w:ascii="Tahoma" w:hAnsi="Tahoma" w:cs="Tahoma"/>
                                  <w:sz w:val="16"/>
                                </w:rPr>
                                <w:t>)</w:t>
                              </w:r>
                            </w:p>
                            <w:p w14:paraId="0A3E0B62" w14:textId="77777777" w:rsidR="00593E62" w:rsidRPr="005A404B" w:rsidRDefault="00593E62" w:rsidP="00593E6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A404B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oundrect>
                      <v:shape id="Straight Arrow Connector 31" o:spid="_x0000_s1044" type="#_x0000_t32" style="position:absolute;left:9626;top:343;width:2;height:121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" strokecolor="windowText" strokeweight="1pt">
                        <v:stroke endarrow="block" joinstyle="miter"/>
                      </v:shape>
                    </v:group>
                  </v:group>
                  <v:roundrect id="Text Box 2" o:spid="_x0000_s1045" style="position:absolute;top:56768;width:22139;height:612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" fillcolor="window" strokecolor="windowText" strokeweight="1.5pt">
                    <v:stroke joinstyle="miter"/>
                    <v:textbox>
                      <w:txbxContent>
                        <w:p w14:paraId="139E5E86" w14:textId="77777777" w:rsidR="00593E62" w:rsidRPr="00031684" w:rsidRDefault="00593E62" w:rsidP="00593E62">
                          <w:pPr>
                            <w:spacing w:line="240" w:lineRule="auto"/>
                            <w:jc w:val="center"/>
                            <w:rPr>
                              <w:rFonts w:ascii="Tahoma" w:hAnsi="Tahoma" w:cs="Tahoma"/>
                              <w:sz w:val="16"/>
                            </w:rPr>
                          </w:pPr>
                          <w:r>
                            <w:rPr>
                              <w:rFonts w:ascii="Tahoma" w:hAnsi="Tahoma" w:cs="Tahoma"/>
                              <w:sz w:val="16"/>
                            </w:rPr>
                            <w:t xml:space="preserve">Session 2 </w:t>
                          </w:r>
                          <w:proofErr w:type="gramStart"/>
                          <w:r>
                            <w:rPr>
                              <w:rFonts w:ascii="Tahoma" w:hAnsi="Tahoma" w:cs="Tahoma"/>
                              <w:sz w:val="16"/>
                            </w:rPr>
                            <w:t>completed</w:t>
                          </w:r>
                          <w:proofErr w:type="gramEnd"/>
                          <w:r>
                            <w:rPr>
                              <w:rFonts w:ascii="Tahoma" w:hAnsi="Tahoma" w:cs="Tahoma"/>
                              <w:sz w:val="16"/>
                            </w:rPr>
                            <w:t xml:space="preserve"> and </w:t>
                          </w:r>
                          <w:r w:rsidRPr="00031684">
                            <w:rPr>
                              <w:rFonts w:ascii="Tahoma" w:hAnsi="Tahoma" w:cs="Tahoma"/>
                              <w:sz w:val="16"/>
                            </w:rPr>
                            <w:t xml:space="preserve">Data </w:t>
                          </w:r>
                          <w:proofErr w:type="spellStart"/>
                          <w:r w:rsidRPr="00031684">
                            <w:rPr>
                              <w:rFonts w:ascii="Tahoma" w:hAnsi="Tahoma" w:cs="Tahoma"/>
                              <w:sz w:val="16"/>
                            </w:rPr>
                            <w:t>analysed</w:t>
                          </w:r>
                          <w:proofErr w:type="spellEnd"/>
                          <w:r w:rsidRPr="00031684">
                            <w:rPr>
                              <w:rFonts w:ascii="Tahoma" w:hAnsi="Tahoma" w:cs="Tahoma"/>
                              <w:sz w:val="16"/>
                            </w:rPr>
                            <w:t xml:space="preserve">   </w:t>
                          </w:r>
                        </w:p>
                        <w:p w14:paraId="3D9D0815" w14:textId="77777777" w:rsidR="00593E62" w:rsidRPr="00031684" w:rsidRDefault="00593E62" w:rsidP="00593E62">
                          <w:pPr>
                            <w:spacing w:line="240" w:lineRule="auto"/>
                            <w:jc w:val="center"/>
                            <w:rPr>
                              <w:rFonts w:ascii="Tahoma" w:hAnsi="Tahoma" w:cs="Tahoma"/>
                              <w:sz w:val="16"/>
                            </w:rPr>
                          </w:pPr>
                          <w:r w:rsidRPr="00031684">
                            <w:rPr>
                              <w:rFonts w:ascii="Tahoma" w:hAnsi="Tahoma" w:cs="Tahoma"/>
                              <w:sz w:val="16"/>
                            </w:rPr>
                            <w:t xml:space="preserve"> (n = 24)</w:t>
                          </w:r>
                        </w:p>
                      </w:txbxContent>
                    </v:textbox>
                  </v:roundrect>
                </v:group>
                <v:group id="Group 33" o:spid="_x0000_s1046" style="position:absolute;left:11144;top:3904;width:12294;height:41911" coordorigin=",-3619" coordsize="12294,419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Straight Arrow Connector 34" o:spid="_x0000_s1047" type="#_x0000_t32" style="position:absolute;top:-3619;width:122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35" o:spid="_x0000_s1048" type="#_x0000_t32" style="position:absolute;top:12477;width:122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36" o:spid="_x0000_s1049" type="#_x0000_t32" style="position:absolute;top:18954;width:122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37" o:spid="_x0000_s1050" type="#_x0000_t32" style="position:absolute;top:27908;width:122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38" o:spid="_x0000_s1051" type="#_x0000_t32" style="position:absolute;top:38290;width:122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" strokecolor="windowText" strokeweight=".5pt">
                    <v:stroke endarrow="block" joinstyle="miter"/>
                  </v:shape>
                </v:group>
                <w10:wrap type="topAndBottom"/>
              </v:group>
            </w:pict>
          </mc:Fallback>
        </mc:AlternateContent>
      </w:r>
    </w:p>
    <w:sectPr w:rsidR="00593E62" w:rsidRPr="00AB0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E62"/>
    <w:rsid w:val="00004B00"/>
    <w:rsid w:val="0000654F"/>
    <w:rsid w:val="00016205"/>
    <w:rsid w:val="0003048A"/>
    <w:rsid w:val="00032949"/>
    <w:rsid w:val="00034AEE"/>
    <w:rsid w:val="000446C2"/>
    <w:rsid w:val="0005619C"/>
    <w:rsid w:val="000561ED"/>
    <w:rsid w:val="00057B4D"/>
    <w:rsid w:val="00067338"/>
    <w:rsid w:val="00077F1B"/>
    <w:rsid w:val="000827CD"/>
    <w:rsid w:val="00092A60"/>
    <w:rsid w:val="00092C0E"/>
    <w:rsid w:val="000A22E3"/>
    <w:rsid w:val="000A233B"/>
    <w:rsid w:val="000A4FFD"/>
    <w:rsid w:val="000B1501"/>
    <w:rsid w:val="000C2B6F"/>
    <w:rsid w:val="000C4711"/>
    <w:rsid w:val="000D1045"/>
    <w:rsid w:val="000E473F"/>
    <w:rsid w:val="000E6275"/>
    <w:rsid w:val="000F11A2"/>
    <w:rsid w:val="000F20B5"/>
    <w:rsid w:val="000F27D9"/>
    <w:rsid w:val="00104E06"/>
    <w:rsid w:val="00106CB3"/>
    <w:rsid w:val="001257C9"/>
    <w:rsid w:val="001264D1"/>
    <w:rsid w:val="001348E7"/>
    <w:rsid w:val="001400C0"/>
    <w:rsid w:val="00147637"/>
    <w:rsid w:val="00151E26"/>
    <w:rsid w:val="001607BC"/>
    <w:rsid w:val="00163A5C"/>
    <w:rsid w:val="00173CEE"/>
    <w:rsid w:val="00174658"/>
    <w:rsid w:val="0017475D"/>
    <w:rsid w:val="0018196C"/>
    <w:rsid w:val="00184525"/>
    <w:rsid w:val="0018569E"/>
    <w:rsid w:val="001913A6"/>
    <w:rsid w:val="001A14C1"/>
    <w:rsid w:val="001A42D9"/>
    <w:rsid w:val="001A4A11"/>
    <w:rsid w:val="001B2A9C"/>
    <w:rsid w:val="001C2F10"/>
    <w:rsid w:val="001C3A7D"/>
    <w:rsid w:val="001C60AB"/>
    <w:rsid w:val="001D2626"/>
    <w:rsid w:val="001D609E"/>
    <w:rsid w:val="001E51CD"/>
    <w:rsid w:val="001F3456"/>
    <w:rsid w:val="00201F5A"/>
    <w:rsid w:val="0020243C"/>
    <w:rsid w:val="00210DFD"/>
    <w:rsid w:val="00212757"/>
    <w:rsid w:val="00214672"/>
    <w:rsid w:val="00214849"/>
    <w:rsid w:val="00221203"/>
    <w:rsid w:val="00230A82"/>
    <w:rsid w:val="00240E9D"/>
    <w:rsid w:val="00241FFE"/>
    <w:rsid w:val="0026337E"/>
    <w:rsid w:val="00280DA0"/>
    <w:rsid w:val="00281E8B"/>
    <w:rsid w:val="00282FFD"/>
    <w:rsid w:val="002850D0"/>
    <w:rsid w:val="0028621F"/>
    <w:rsid w:val="0028671E"/>
    <w:rsid w:val="00287605"/>
    <w:rsid w:val="00294613"/>
    <w:rsid w:val="002A35C3"/>
    <w:rsid w:val="002A3980"/>
    <w:rsid w:val="002A42EC"/>
    <w:rsid w:val="002B55BF"/>
    <w:rsid w:val="002C27DC"/>
    <w:rsid w:val="002C7897"/>
    <w:rsid w:val="002D372D"/>
    <w:rsid w:val="002D4607"/>
    <w:rsid w:val="002D5114"/>
    <w:rsid w:val="002D5B70"/>
    <w:rsid w:val="002E36DD"/>
    <w:rsid w:val="002E4025"/>
    <w:rsid w:val="002E610C"/>
    <w:rsid w:val="002E7201"/>
    <w:rsid w:val="002F4332"/>
    <w:rsid w:val="00300FD7"/>
    <w:rsid w:val="003023AB"/>
    <w:rsid w:val="0030591D"/>
    <w:rsid w:val="00312ECB"/>
    <w:rsid w:val="00342B21"/>
    <w:rsid w:val="00342D8F"/>
    <w:rsid w:val="0034485B"/>
    <w:rsid w:val="003453AD"/>
    <w:rsid w:val="00354612"/>
    <w:rsid w:val="00360F4C"/>
    <w:rsid w:val="00361C00"/>
    <w:rsid w:val="00380790"/>
    <w:rsid w:val="00383BD4"/>
    <w:rsid w:val="003940F4"/>
    <w:rsid w:val="003A1075"/>
    <w:rsid w:val="003A22DE"/>
    <w:rsid w:val="003A4B4E"/>
    <w:rsid w:val="003B3BD0"/>
    <w:rsid w:val="003B7F72"/>
    <w:rsid w:val="003D1F82"/>
    <w:rsid w:val="003D26B6"/>
    <w:rsid w:val="003D6731"/>
    <w:rsid w:val="003F02DF"/>
    <w:rsid w:val="003F1F23"/>
    <w:rsid w:val="004068D8"/>
    <w:rsid w:val="00425600"/>
    <w:rsid w:val="00425E10"/>
    <w:rsid w:val="00430396"/>
    <w:rsid w:val="00431BDB"/>
    <w:rsid w:val="00436035"/>
    <w:rsid w:val="0043716F"/>
    <w:rsid w:val="004402F0"/>
    <w:rsid w:val="00442C09"/>
    <w:rsid w:val="004520AD"/>
    <w:rsid w:val="00460857"/>
    <w:rsid w:val="00461B7F"/>
    <w:rsid w:val="00476CA1"/>
    <w:rsid w:val="004771AA"/>
    <w:rsid w:val="00481696"/>
    <w:rsid w:val="00486A7E"/>
    <w:rsid w:val="004908FF"/>
    <w:rsid w:val="0049673F"/>
    <w:rsid w:val="004B36C5"/>
    <w:rsid w:val="004B6008"/>
    <w:rsid w:val="004C059F"/>
    <w:rsid w:val="004C0621"/>
    <w:rsid w:val="004C0C55"/>
    <w:rsid w:val="004C53F3"/>
    <w:rsid w:val="004D1070"/>
    <w:rsid w:val="004E2ACF"/>
    <w:rsid w:val="004E7EC2"/>
    <w:rsid w:val="004E7FFA"/>
    <w:rsid w:val="00513462"/>
    <w:rsid w:val="00513E91"/>
    <w:rsid w:val="00514CDF"/>
    <w:rsid w:val="00515503"/>
    <w:rsid w:val="00516BA9"/>
    <w:rsid w:val="00521D7A"/>
    <w:rsid w:val="00531228"/>
    <w:rsid w:val="005479C6"/>
    <w:rsid w:val="0055313D"/>
    <w:rsid w:val="00556756"/>
    <w:rsid w:val="00563FAE"/>
    <w:rsid w:val="00573B9A"/>
    <w:rsid w:val="00574277"/>
    <w:rsid w:val="005906EB"/>
    <w:rsid w:val="00593E62"/>
    <w:rsid w:val="005957EF"/>
    <w:rsid w:val="005972BB"/>
    <w:rsid w:val="005A04B9"/>
    <w:rsid w:val="005A0796"/>
    <w:rsid w:val="005A2DD4"/>
    <w:rsid w:val="005A3081"/>
    <w:rsid w:val="005B5A6B"/>
    <w:rsid w:val="005C2673"/>
    <w:rsid w:val="005C5DA2"/>
    <w:rsid w:val="005E5B81"/>
    <w:rsid w:val="005F25D5"/>
    <w:rsid w:val="005F547E"/>
    <w:rsid w:val="005F58FE"/>
    <w:rsid w:val="00600A92"/>
    <w:rsid w:val="00602139"/>
    <w:rsid w:val="00604DA0"/>
    <w:rsid w:val="00605C39"/>
    <w:rsid w:val="006070A5"/>
    <w:rsid w:val="00607C4B"/>
    <w:rsid w:val="00614A5B"/>
    <w:rsid w:val="00614E74"/>
    <w:rsid w:val="00620B6C"/>
    <w:rsid w:val="006213EA"/>
    <w:rsid w:val="00622165"/>
    <w:rsid w:val="0063062F"/>
    <w:rsid w:val="0063225A"/>
    <w:rsid w:val="00643753"/>
    <w:rsid w:val="00644EFA"/>
    <w:rsid w:val="0064700C"/>
    <w:rsid w:val="0064755C"/>
    <w:rsid w:val="0065350C"/>
    <w:rsid w:val="00654ED3"/>
    <w:rsid w:val="00664661"/>
    <w:rsid w:val="006720D2"/>
    <w:rsid w:val="0067318E"/>
    <w:rsid w:val="0069552C"/>
    <w:rsid w:val="006A45D0"/>
    <w:rsid w:val="006C410E"/>
    <w:rsid w:val="006C5DCD"/>
    <w:rsid w:val="006C6DB3"/>
    <w:rsid w:val="006D2767"/>
    <w:rsid w:val="006D7476"/>
    <w:rsid w:val="006F7B75"/>
    <w:rsid w:val="00700C2D"/>
    <w:rsid w:val="007264DE"/>
    <w:rsid w:val="007416CD"/>
    <w:rsid w:val="00742E63"/>
    <w:rsid w:val="00747D75"/>
    <w:rsid w:val="00751E8F"/>
    <w:rsid w:val="00761D36"/>
    <w:rsid w:val="00767B03"/>
    <w:rsid w:val="007727CB"/>
    <w:rsid w:val="00775405"/>
    <w:rsid w:val="00790998"/>
    <w:rsid w:val="00793419"/>
    <w:rsid w:val="007946B6"/>
    <w:rsid w:val="00794F44"/>
    <w:rsid w:val="00795B89"/>
    <w:rsid w:val="007A02C2"/>
    <w:rsid w:val="007A13C7"/>
    <w:rsid w:val="007A191E"/>
    <w:rsid w:val="007A257D"/>
    <w:rsid w:val="007A25D9"/>
    <w:rsid w:val="007A3F98"/>
    <w:rsid w:val="007A5345"/>
    <w:rsid w:val="007C43EE"/>
    <w:rsid w:val="007D3BB0"/>
    <w:rsid w:val="007E000F"/>
    <w:rsid w:val="007F0EAA"/>
    <w:rsid w:val="007F7925"/>
    <w:rsid w:val="00800BB8"/>
    <w:rsid w:val="00805407"/>
    <w:rsid w:val="00813B84"/>
    <w:rsid w:val="00833A50"/>
    <w:rsid w:val="008374C0"/>
    <w:rsid w:val="00844912"/>
    <w:rsid w:val="00856909"/>
    <w:rsid w:val="008654A4"/>
    <w:rsid w:val="00872C33"/>
    <w:rsid w:val="00873683"/>
    <w:rsid w:val="0087775E"/>
    <w:rsid w:val="00883FCD"/>
    <w:rsid w:val="008A3AC8"/>
    <w:rsid w:val="008C18DF"/>
    <w:rsid w:val="008C30C9"/>
    <w:rsid w:val="008D1440"/>
    <w:rsid w:val="008D26C6"/>
    <w:rsid w:val="008E4DAB"/>
    <w:rsid w:val="008E7937"/>
    <w:rsid w:val="008F45B6"/>
    <w:rsid w:val="008F657E"/>
    <w:rsid w:val="008F734E"/>
    <w:rsid w:val="008F782B"/>
    <w:rsid w:val="00901C7D"/>
    <w:rsid w:val="00904C5D"/>
    <w:rsid w:val="00907C51"/>
    <w:rsid w:val="009169C5"/>
    <w:rsid w:val="00924B4F"/>
    <w:rsid w:val="00933AC0"/>
    <w:rsid w:val="00933D83"/>
    <w:rsid w:val="00941008"/>
    <w:rsid w:val="009413D3"/>
    <w:rsid w:val="009554A8"/>
    <w:rsid w:val="00955F80"/>
    <w:rsid w:val="009615C6"/>
    <w:rsid w:val="009623EF"/>
    <w:rsid w:val="00964CB9"/>
    <w:rsid w:val="00964CF5"/>
    <w:rsid w:val="00981FD1"/>
    <w:rsid w:val="009837B1"/>
    <w:rsid w:val="009858C7"/>
    <w:rsid w:val="00994BD9"/>
    <w:rsid w:val="009956FE"/>
    <w:rsid w:val="00996D41"/>
    <w:rsid w:val="009A005A"/>
    <w:rsid w:val="009A512C"/>
    <w:rsid w:val="009B25A0"/>
    <w:rsid w:val="009B7D1D"/>
    <w:rsid w:val="009C2572"/>
    <w:rsid w:val="009D71E1"/>
    <w:rsid w:val="009E12C5"/>
    <w:rsid w:val="009E3C79"/>
    <w:rsid w:val="009F0D4C"/>
    <w:rsid w:val="009F16E4"/>
    <w:rsid w:val="00A00319"/>
    <w:rsid w:val="00A10EE9"/>
    <w:rsid w:val="00A11C80"/>
    <w:rsid w:val="00A20B82"/>
    <w:rsid w:val="00A2233B"/>
    <w:rsid w:val="00A26961"/>
    <w:rsid w:val="00A26C68"/>
    <w:rsid w:val="00A34583"/>
    <w:rsid w:val="00A34668"/>
    <w:rsid w:val="00A36EF7"/>
    <w:rsid w:val="00A439EF"/>
    <w:rsid w:val="00A51FEF"/>
    <w:rsid w:val="00A63859"/>
    <w:rsid w:val="00A766C4"/>
    <w:rsid w:val="00A80FF2"/>
    <w:rsid w:val="00A9118C"/>
    <w:rsid w:val="00A928B2"/>
    <w:rsid w:val="00AA53DB"/>
    <w:rsid w:val="00AB31E0"/>
    <w:rsid w:val="00AB33BB"/>
    <w:rsid w:val="00AB519D"/>
    <w:rsid w:val="00AC0317"/>
    <w:rsid w:val="00AC3CE5"/>
    <w:rsid w:val="00AC609D"/>
    <w:rsid w:val="00AD2B2C"/>
    <w:rsid w:val="00AD3430"/>
    <w:rsid w:val="00AD64FC"/>
    <w:rsid w:val="00AD7B26"/>
    <w:rsid w:val="00AE2792"/>
    <w:rsid w:val="00AF005C"/>
    <w:rsid w:val="00B00E8A"/>
    <w:rsid w:val="00B026B5"/>
    <w:rsid w:val="00B0316E"/>
    <w:rsid w:val="00B136C7"/>
    <w:rsid w:val="00B13A6F"/>
    <w:rsid w:val="00B14CA7"/>
    <w:rsid w:val="00B15E8C"/>
    <w:rsid w:val="00B207BA"/>
    <w:rsid w:val="00B23821"/>
    <w:rsid w:val="00B243C8"/>
    <w:rsid w:val="00B31057"/>
    <w:rsid w:val="00B53E4F"/>
    <w:rsid w:val="00B540D1"/>
    <w:rsid w:val="00B57BEB"/>
    <w:rsid w:val="00B630B6"/>
    <w:rsid w:val="00B6320A"/>
    <w:rsid w:val="00B649CD"/>
    <w:rsid w:val="00B668BF"/>
    <w:rsid w:val="00B7254F"/>
    <w:rsid w:val="00B726EC"/>
    <w:rsid w:val="00B86845"/>
    <w:rsid w:val="00B95929"/>
    <w:rsid w:val="00B97062"/>
    <w:rsid w:val="00BA29E9"/>
    <w:rsid w:val="00BA4D3D"/>
    <w:rsid w:val="00BA7295"/>
    <w:rsid w:val="00BB0CED"/>
    <w:rsid w:val="00BC1360"/>
    <w:rsid w:val="00BC1930"/>
    <w:rsid w:val="00BD0839"/>
    <w:rsid w:val="00BD5528"/>
    <w:rsid w:val="00BE598C"/>
    <w:rsid w:val="00BF15B2"/>
    <w:rsid w:val="00BF5424"/>
    <w:rsid w:val="00BF5D57"/>
    <w:rsid w:val="00BF5E10"/>
    <w:rsid w:val="00C01422"/>
    <w:rsid w:val="00C03716"/>
    <w:rsid w:val="00C0446C"/>
    <w:rsid w:val="00C06249"/>
    <w:rsid w:val="00C117E9"/>
    <w:rsid w:val="00C14922"/>
    <w:rsid w:val="00C14FC7"/>
    <w:rsid w:val="00C224C5"/>
    <w:rsid w:val="00C22720"/>
    <w:rsid w:val="00C3041F"/>
    <w:rsid w:val="00C3151B"/>
    <w:rsid w:val="00C349BA"/>
    <w:rsid w:val="00C41386"/>
    <w:rsid w:val="00C42F44"/>
    <w:rsid w:val="00C6289F"/>
    <w:rsid w:val="00C65D71"/>
    <w:rsid w:val="00C7299C"/>
    <w:rsid w:val="00C751CE"/>
    <w:rsid w:val="00C758B9"/>
    <w:rsid w:val="00C801FB"/>
    <w:rsid w:val="00C82830"/>
    <w:rsid w:val="00C8550B"/>
    <w:rsid w:val="00C916B8"/>
    <w:rsid w:val="00C948D9"/>
    <w:rsid w:val="00C95296"/>
    <w:rsid w:val="00CA6B4A"/>
    <w:rsid w:val="00CB0007"/>
    <w:rsid w:val="00CB37CC"/>
    <w:rsid w:val="00CB4E37"/>
    <w:rsid w:val="00CC14F9"/>
    <w:rsid w:val="00CC57B0"/>
    <w:rsid w:val="00CC6ACE"/>
    <w:rsid w:val="00CD06B8"/>
    <w:rsid w:val="00CD5364"/>
    <w:rsid w:val="00CD6969"/>
    <w:rsid w:val="00CD7378"/>
    <w:rsid w:val="00CE003C"/>
    <w:rsid w:val="00CE1F5A"/>
    <w:rsid w:val="00CE3C5A"/>
    <w:rsid w:val="00CE4B87"/>
    <w:rsid w:val="00CE65B8"/>
    <w:rsid w:val="00CF122B"/>
    <w:rsid w:val="00D01F23"/>
    <w:rsid w:val="00D06B73"/>
    <w:rsid w:val="00D1069B"/>
    <w:rsid w:val="00D1598C"/>
    <w:rsid w:val="00D244A6"/>
    <w:rsid w:val="00D33FCF"/>
    <w:rsid w:val="00D34F76"/>
    <w:rsid w:val="00D353CF"/>
    <w:rsid w:val="00D36379"/>
    <w:rsid w:val="00D43FF3"/>
    <w:rsid w:val="00D4419A"/>
    <w:rsid w:val="00D462D2"/>
    <w:rsid w:val="00D5043F"/>
    <w:rsid w:val="00D50C3D"/>
    <w:rsid w:val="00D51B40"/>
    <w:rsid w:val="00D52796"/>
    <w:rsid w:val="00D52F34"/>
    <w:rsid w:val="00D5363D"/>
    <w:rsid w:val="00D544A7"/>
    <w:rsid w:val="00D5740F"/>
    <w:rsid w:val="00D718E5"/>
    <w:rsid w:val="00D76BA2"/>
    <w:rsid w:val="00D8500F"/>
    <w:rsid w:val="00D92EAC"/>
    <w:rsid w:val="00D97D38"/>
    <w:rsid w:val="00DA1DE7"/>
    <w:rsid w:val="00DA639A"/>
    <w:rsid w:val="00DB080F"/>
    <w:rsid w:val="00DB13DE"/>
    <w:rsid w:val="00DB3BFE"/>
    <w:rsid w:val="00DC01C7"/>
    <w:rsid w:val="00DC1604"/>
    <w:rsid w:val="00DC1BD3"/>
    <w:rsid w:val="00DD63BF"/>
    <w:rsid w:val="00DE373E"/>
    <w:rsid w:val="00DE5E16"/>
    <w:rsid w:val="00DE720F"/>
    <w:rsid w:val="00DF0E24"/>
    <w:rsid w:val="00DF2F51"/>
    <w:rsid w:val="00E02A00"/>
    <w:rsid w:val="00E11E40"/>
    <w:rsid w:val="00E12DDA"/>
    <w:rsid w:val="00E17749"/>
    <w:rsid w:val="00E20D3C"/>
    <w:rsid w:val="00E2474F"/>
    <w:rsid w:val="00E25AC8"/>
    <w:rsid w:val="00E263EA"/>
    <w:rsid w:val="00E31D18"/>
    <w:rsid w:val="00E3556B"/>
    <w:rsid w:val="00E405A9"/>
    <w:rsid w:val="00E44BD6"/>
    <w:rsid w:val="00E471A0"/>
    <w:rsid w:val="00E5176E"/>
    <w:rsid w:val="00E526EB"/>
    <w:rsid w:val="00E53F80"/>
    <w:rsid w:val="00E6294A"/>
    <w:rsid w:val="00E66D74"/>
    <w:rsid w:val="00E67083"/>
    <w:rsid w:val="00E7462A"/>
    <w:rsid w:val="00E770ED"/>
    <w:rsid w:val="00E848BF"/>
    <w:rsid w:val="00E9088F"/>
    <w:rsid w:val="00E92F9A"/>
    <w:rsid w:val="00EA0070"/>
    <w:rsid w:val="00EA735A"/>
    <w:rsid w:val="00EB433D"/>
    <w:rsid w:val="00EB61A3"/>
    <w:rsid w:val="00EC6B70"/>
    <w:rsid w:val="00ED030A"/>
    <w:rsid w:val="00ED6EE2"/>
    <w:rsid w:val="00EE36CE"/>
    <w:rsid w:val="00EE3EC2"/>
    <w:rsid w:val="00EE563D"/>
    <w:rsid w:val="00EE7CA9"/>
    <w:rsid w:val="00EF0777"/>
    <w:rsid w:val="00EF07D5"/>
    <w:rsid w:val="00EF1EE1"/>
    <w:rsid w:val="00EF5F09"/>
    <w:rsid w:val="00EF755B"/>
    <w:rsid w:val="00F04EF5"/>
    <w:rsid w:val="00F060E0"/>
    <w:rsid w:val="00F07BD5"/>
    <w:rsid w:val="00F103BB"/>
    <w:rsid w:val="00F112CD"/>
    <w:rsid w:val="00F12B1C"/>
    <w:rsid w:val="00F142C7"/>
    <w:rsid w:val="00F179E2"/>
    <w:rsid w:val="00F215DD"/>
    <w:rsid w:val="00F24109"/>
    <w:rsid w:val="00F24D59"/>
    <w:rsid w:val="00F26DF2"/>
    <w:rsid w:val="00F32E3E"/>
    <w:rsid w:val="00F378D8"/>
    <w:rsid w:val="00F40407"/>
    <w:rsid w:val="00F471AC"/>
    <w:rsid w:val="00F51CCF"/>
    <w:rsid w:val="00F527A8"/>
    <w:rsid w:val="00F541D2"/>
    <w:rsid w:val="00F553B9"/>
    <w:rsid w:val="00F627AB"/>
    <w:rsid w:val="00F66091"/>
    <w:rsid w:val="00F740D3"/>
    <w:rsid w:val="00F75474"/>
    <w:rsid w:val="00F80550"/>
    <w:rsid w:val="00F83821"/>
    <w:rsid w:val="00FA41DE"/>
    <w:rsid w:val="00FA44E4"/>
    <w:rsid w:val="00FA5425"/>
    <w:rsid w:val="00FA5EF4"/>
    <w:rsid w:val="00FA64A8"/>
    <w:rsid w:val="00FA771B"/>
    <w:rsid w:val="00FA7E6E"/>
    <w:rsid w:val="00FB2DAE"/>
    <w:rsid w:val="00FC0C02"/>
    <w:rsid w:val="00FC24D7"/>
    <w:rsid w:val="00FC280B"/>
    <w:rsid w:val="00FE1451"/>
    <w:rsid w:val="00FE520D"/>
    <w:rsid w:val="00FF100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4DB55"/>
  <w15:chartTrackingRefBased/>
  <w15:docId w15:val="{0B659330-D79A-4FEA-A2D2-FEE605E4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E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Revathi R.</cp:lastModifiedBy>
  <cp:revision>2</cp:revision>
  <dcterms:created xsi:type="dcterms:W3CDTF">2022-07-14T11:50:00Z</dcterms:created>
  <dcterms:modified xsi:type="dcterms:W3CDTF">2022-07-14T12:33:00Z</dcterms:modified>
</cp:coreProperties>
</file>